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71725" w14:textId="4E3FA797" w:rsidR="002542B6" w:rsidRPr="00752AAE" w:rsidRDefault="0057448D">
      <w:pPr>
        <w:rPr>
          <w:rFonts w:ascii="Lucida Grande" w:hAnsi="Lucida Grande" w:cs="Lucida Grande"/>
          <w:b/>
          <w:color w:val="000000"/>
        </w:rPr>
      </w:pPr>
      <w:proofErr w:type="gramStart"/>
      <w:r>
        <w:rPr>
          <w:rFonts w:ascii="Lucida Grande" w:hAnsi="Lucida Grande" w:cs="Lucida Grande"/>
          <w:b/>
          <w:color w:val="000000"/>
        </w:rPr>
        <w:t>Supplementary Table 1</w:t>
      </w:r>
      <w:r w:rsidR="00752AAE" w:rsidRPr="00752AAE">
        <w:rPr>
          <w:rFonts w:ascii="Lucida Grande" w:hAnsi="Lucida Grande" w:cs="Lucida Grande"/>
          <w:b/>
          <w:color w:val="000000"/>
        </w:rPr>
        <w:t>.</w:t>
      </w:r>
      <w:proofErr w:type="gramEnd"/>
      <w:r w:rsidR="00752AAE" w:rsidRPr="00752AAE">
        <w:rPr>
          <w:rFonts w:ascii="Lucida Grande" w:hAnsi="Lucida Grande" w:cs="Lucida Grande"/>
          <w:b/>
          <w:color w:val="000000"/>
        </w:rPr>
        <w:t xml:space="preserve"> List of peptides tested in study</w:t>
      </w:r>
    </w:p>
    <w:p w14:paraId="7C4FA561" w14:textId="77777777" w:rsidR="00752AAE" w:rsidRDefault="00752AAE"/>
    <w:p w14:paraId="16886A43" w14:textId="6004273D" w:rsidR="00752AAE" w:rsidRPr="004A28B3" w:rsidRDefault="00752AAE">
      <w:pPr>
        <w:rPr>
          <w:b/>
        </w:rPr>
      </w:pPr>
      <w:r w:rsidRPr="004A28B3">
        <w:rPr>
          <w:rFonts w:ascii="Lucida Grande" w:hAnsi="Lucida Grande" w:cs="Lucida Grande"/>
          <w:b/>
          <w:color w:val="000000"/>
        </w:rPr>
        <w:t xml:space="preserve">A. </w:t>
      </w:r>
      <w:r w:rsidR="002F6AA9" w:rsidRPr="004A28B3">
        <w:rPr>
          <w:rFonts w:ascii="Lucida Grande" w:hAnsi="Lucida Grande" w:cs="Lucida Grande"/>
          <w:b/>
          <w:color w:val="000000"/>
        </w:rPr>
        <w:t xml:space="preserve">Peptides </w:t>
      </w:r>
      <w:r w:rsidR="006E04AF">
        <w:rPr>
          <w:rFonts w:ascii="Lucida Grande" w:hAnsi="Lucida Grande" w:cs="Lucida Grande"/>
          <w:b/>
          <w:color w:val="000000"/>
        </w:rPr>
        <w:t xml:space="preserve">for predicted epitopes </w:t>
      </w:r>
      <w:r w:rsidR="002F6AA9" w:rsidRPr="004A28B3">
        <w:rPr>
          <w:rFonts w:ascii="Lucida Grande" w:hAnsi="Lucida Grande" w:cs="Lucida Grande"/>
          <w:b/>
          <w:color w:val="000000"/>
        </w:rPr>
        <w:t xml:space="preserve">that elicited a response </w:t>
      </w:r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920"/>
        <w:gridCol w:w="1540"/>
        <w:gridCol w:w="1160"/>
        <w:gridCol w:w="4980"/>
      </w:tblGrid>
      <w:tr w:rsidR="00752AAE" w:rsidRPr="00752AAE" w14:paraId="3A081E1C" w14:textId="77777777" w:rsidTr="00752AAE">
        <w:trPr>
          <w:trHeight w:val="30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145AA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Protei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A3C82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Start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03872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HLA allele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2327F" w14:textId="4012EA2F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Predicted epitope</w:t>
            </w:r>
            <w:r w:rsidR="002F6A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 (and variants tested)</w:t>
            </w:r>
          </w:p>
        </w:tc>
      </w:tr>
      <w:tr w:rsidR="00C6435B" w:rsidRPr="00752AAE" w14:paraId="7D4FD723" w14:textId="77777777" w:rsidTr="00AE4DAC">
        <w:trPr>
          <w:trHeight w:val="28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9D8FC" w14:textId="736DDA8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N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61012" w14:textId="4AEFD69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821; 8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331D2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B105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VLV/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fGLMA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; VLV/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fGLMA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LT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^</w:t>
            </w:r>
          </w:p>
        </w:tc>
      </w:tr>
      <w:tr w:rsidR="00C6435B" w:rsidRPr="00752AAE" w14:paraId="226DB072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46F4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CD3AD" w14:textId="6E082C1B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8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168A2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7C356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KR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vYISWCLW</w:t>
            </w:r>
            <w:proofErr w:type="spellEnd"/>
          </w:p>
        </w:tc>
      </w:tr>
      <w:tr w:rsidR="00C6435B" w:rsidRPr="00752AAE" w14:paraId="38B4F8DA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6BA50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6720B" w14:textId="4A90EC10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8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1E7D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240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6EBE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YISWCL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fWWL</w:t>
            </w:r>
            <w:proofErr w:type="spellEnd"/>
          </w:p>
        </w:tc>
      </w:tr>
      <w:tr w:rsidR="00C6435B" w:rsidRPr="00752AAE" w14:paraId="121A290A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B874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29972" w14:textId="34BCFD2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8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589A6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C*04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E79F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YFLTRA/t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EAQ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lL</w:t>
            </w:r>
            <w:proofErr w:type="spellEnd"/>
          </w:p>
        </w:tc>
      </w:tr>
      <w:tr w:rsidR="00C6435B" w:rsidRPr="00752AAE" w14:paraId="3D6AC31A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3A910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9900C" w14:textId="514884C1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8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7EFE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1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B5F1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QVWVPPLLAR</w:t>
            </w:r>
          </w:p>
        </w:tc>
      </w:tr>
      <w:tr w:rsidR="00C6435B" w:rsidRPr="00752AAE" w14:paraId="07121ECB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B9190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C2856" w14:textId="6619B3CE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8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46214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3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3766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DAVILLM</w:t>
            </w:r>
          </w:p>
        </w:tc>
      </w:tr>
      <w:tr w:rsidR="00C6435B" w:rsidRPr="00752AAE" w14:paraId="39B73CAE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40F4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A5C0D" w14:textId="0313E1EC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8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A28FA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2D8E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LLMCV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VHPAL</w:t>
            </w:r>
            <w:proofErr w:type="spellEnd"/>
          </w:p>
        </w:tc>
      </w:tr>
      <w:tr w:rsidR="00C6435B" w:rsidRPr="00752AAE" w14:paraId="271AE825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FAC3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F7DE6" w14:textId="2CCEC66B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D9CF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03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AD93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WI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LQASLLK</w:t>
            </w:r>
            <w:proofErr w:type="spellEnd"/>
          </w:p>
        </w:tc>
      </w:tr>
      <w:tr w:rsidR="00C6435B" w:rsidRPr="00752AAE" w14:paraId="77252BE9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8A7E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D7E23" w14:textId="139ECCBF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CFA4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C*0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A4F68" w14:textId="4584997E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KMAGGHYVQM</w:t>
            </w:r>
          </w:p>
        </w:tc>
      </w:tr>
      <w:tr w:rsidR="00C6435B" w:rsidRPr="00752AAE" w14:paraId="6F5CCF01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26F65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8694F" w14:textId="4E2165A5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9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CB99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8B10A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QMAI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mIKLGAL</w:t>
            </w:r>
            <w:proofErr w:type="spellEnd"/>
          </w:p>
        </w:tc>
      </w:tr>
      <w:tr w:rsidR="00C6435B" w:rsidRPr="00752AAE" w14:paraId="6308A39C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E5BAA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F5DCD" w14:textId="724555DD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9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E618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15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0730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KL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GALTGTY</w:t>
            </w:r>
            <w:proofErr w:type="spellEnd"/>
          </w:p>
        </w:tc>
      </w:tr>
      <w:tr w:rsidR="00C6435B" w:rsidRPr="00752AAE" w14:paraId="06ED3553" w14:textId="77777777" w:rsidTr="00AE4DAC">
        <w:trPr>
          <w:trHeight w:val="30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C32F6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BB632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957; 9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98A2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08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6133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RDWAHNS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g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; WAHNG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sLRDL</w:t>
            </w:r>
            <w:proofErr w:type="spellEnd"/>
          </w:p>
        </w:tc>
      </w:tr>
      <w:tr w:rsidR="00C6435B" w:rsidRPr="00752AAE" w14:paraId="111021B6" w14:textId="77777777" w:rsidTr="00AE4DAC">
        <w:trPr>
          <w:trHeight w:val="28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3780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NS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CC0C4AA" w14:textId="68FBE0D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0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A458DF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9641F42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I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NGVCWTV</w:t>
            </w:r>
            <w:proofErr w:type="spellEnd"/>
          </w:p>
        </w:tc>
      </w:tr>
      <w:tr w:rsidR="00C6435B" w:rsidRPr="00752AAE" w14:paraId="3D729D29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A0AF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7B3D3B6" w14:textId="21ED8521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8CDE47B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0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DC303B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WP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PQGA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RSL</w:t>
            </w:r>
            <w:proofErr w:type="spellEnd"/>
          </w:p>
        </w:tc>
      </w:tr>
      <w:tr w:rsidR="00C6435B" w:rsidRPr="00752AAE" w14:paraId="5404E95B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3F65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EA6F9" w14:textId="3019017B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2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8750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440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D52F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 xml:space="preserve">LETTMRSPVF </w:t>
            </w:r>
          </w:p>
        </w:tc>
      </w:tr>
      <w:tr w:rsidR="00C6435B" w:rsidRPr="00752AAE" w14:paraId="56AFC706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92C2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2A01482" w14:textId="4A5A91E4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2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23FA37B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1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E6F80D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AYMSKAH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yGI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v/a^</w:t>
            </w:r>
          </w:p>
        </w:tc>
      </w:tr>
      <w:tr w:rsidR="00C6435B" w:rsidRPr="00752AAE" w14:paraId="6AD70B6D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A260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BE13010" w14:textId="0F9BB93D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3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8FD89A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08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1970CE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HSK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K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KCDEL</w:t>
            </w:r>
            <w:proofErr w:type="spellEnd"/>
          </w:p>
        </w:tc>
      </w:tr>
      <w:tr w:rsidR="00C6435B" w:rsidRPr="00752AAE" w14:paraId="33CF1757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2C045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D16D8DA" w14:textId="641E11BB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4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08A0F7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08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B804B2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ELAAKLVAL/m</w:t>
            </w:r>
          </w:p>
        </w:tc>
      </w:tr>
      <w:tr w:rsidR="00C6435B" w:rsidRPr="00752AAE" w14:paraId="580BFF62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F433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68364D0" w14:textId="709B121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4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9BF3762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0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7BC90C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TDALMTGY/f^</w:t>
            </w:r>
          </w:p>
        </w:tc>
      </w:tr>
      <w:tr w:rsidR="00C6435B" w:rsidRPr="00752AAE" w14:paraId="77ECA0C3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1368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9A6CB43" w14:textId="0811F06C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492; 14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ED0B5D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27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7DCAD2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RGKPGIYR; YRF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yVAPGER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 xml:space="preserve"> (predicted only)</w:t>
            </w:r>
          </w:p>
        </w:tc>
      </w:tr>
      <w:tr w:rsidR="00C6435B" w:rsidRPr="00752AAE" w14:paraId="5548F45F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A8F6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B776B" w14:textId="334120A6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1356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27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9F7EC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KQSGENF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lPYL</w:t>
            </w:r>
            <w:proofErr w:type="spellEnd"/>
          </w:p>
        </w:tc>
      </w:tr>
      <w:tr w:rsidR="00C6435B" w:rsidRPr="00752AAE" w14:paraId="37C5D8F6" w14:textId="77777777" w:rsidTr="00AE4DAC">
        <w:trPr>
          <w:trHeight w:val="30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074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8AE3EA8" w14:textId="648E49BC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6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FA6834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1101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207293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LTHPVTK</w:t>
            </w:r>
          </w:p>
        </w:tc>
      </w:tr>
      <w:tr w:rsidR="00C6435B" w:rsidRPr="00752AAE" w14:paraId="5665CF03" w14:textId="77777777" w:rsidTr="00AE4DAC">
        <w:trPr>
          <w:trHeight w:val="28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99E8C" w14:textId="61FAC006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S4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448B6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7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63E84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3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923F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EQFKQKAL</w:t>
            </w:r>
          </w:p>
        </w:tc>
      </w:tr>
      <w:tr w:rsidR="00C6435B" w:rsidRPr="00752AAE" w14:paraId="60FA766F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1C5E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292C594" w14:textId="41AF8B70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8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3B2863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2D503AB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IMSGEVPST/m/a</w:t>
            </w:r>
          </w:p>
        </w:tc>
      </w:tr>
      <w:tr w:rsidR="00C6435B" w:rsidRPr="00752AAE" w14:paraId="079A0BB0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E6CD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FC18EBA" w14:textId="06850EE0" w:rsidR="00C6435B" w:rsidRPr="00752AAE" w:rsidRDefault="00C6435B" w:rsidP="00784EF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8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F8D589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40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C8DD110" w14:textId="66E2DED6" w:rsidR="00C6435B" w:rsidRPr="00752AAE" w:rsidRDefault="00C6435B" w:rsidP="00784EF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EV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PST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m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EDL</w:t>
            </w:r>
            <w:proofErr w:type="spellEnd"/>
          </w:p>
        </w:tc>
      </w:tr>
      <w:tr w:rsidR="00C6435B" w:rsidRPr="00752AAE" w14:paraId="70A0F0C6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F0D3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BE71B" w14:textId="399849EB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8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DB9A5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070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7C9A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PST/m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EDLVNL</w:t>
            </w:r>
            <w:proofErr w:type="spellEnd"/>
          </w:p>
        </w:tc>
      </w:tr>
      <w:tr w:rsidR="00C6435B" w:rsidRPr="00752AAE" w14:paraId="5A7575D5" w14:textId="77777777" w:rsidTr="00AE4DAC">
        <w:trPr>
          <w:trHeight w:val="30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1D09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C2A04" w14:textId="22588C19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9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4AA4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C*0304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542E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 xml:space="preserve">LLRRLHQWI </w:t>
            </w:r>
          </w:p>
        </w:tc>
      </w:tr>
      <w:tr w:rsidR="00C6435B" w:rsidRPr="00752AAE" w14:paraId="5514E5DC" w14:textId="77777777" w:rsidTr="00AE4DAC">
        <w:trPr>
          <w:trHeight w:val="280"/>
        </w:trPr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65042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S5A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1D2B0" w14:textId="3A0358C0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09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C743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4402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255DC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EIRR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qVGDF</w:t>
            </w:r>
            <w:proofErr w:type="spellEnd"/>
          </w:p>
        </w:tc>
      </w:tr>
      <w:tr w:rsidR="00C6435B" w:rsidRPr="00752AAE" w14:paraId="3F65BD18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31C64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4D848" w14:textId="2D708409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1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A2596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27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0C6C2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HRY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fAPPCKP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; HRY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fAPPCKPL</w:t>
            </w:r>
            <w:proofErr w:type="spellEnd"/>
          </w:p>
        </w:tc>
      </w:tr>
      <w:tr w:rsidR="00C6435B" w:rsidRPr="00752AAE" w14:paraId="033EA07C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4198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4721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A981A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40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A07EB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D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eEVSFRVG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^</w:t>
            </w:r>
          </w:p>
        </w:tc>
      </w:tr>
      <w:tr w:rsidR="00C6435B" w:rsidRPr="00752AAE" w14:paraId="18F41D1A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F6DEC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8A50B" w14:textId="50860F48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1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06B3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3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DFD1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PEPDV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V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v</w:t>
            </w:r>
          </w:p>
        </w:tc>
      </w:tr>
      <w:tr w:rsidR="00C6435B" w:rsidRPr="00752AAE" w14:paraId="37E3CFBB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D2092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76EBC" w14:textId="420517F8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FF92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3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5A18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E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AGRRL</w:t>
            </w:r>
            <w:proofErr w:type="spellEnd"/>
          </w:p>
        </w:tc>
      </w:tr>
      <w:tr w:rsidR="00C6435B" w:rsidRPr="00752AAE" w14:paraId="3BFC7BB9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4F840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4756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1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80B0A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C61B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GSPPSLA</w:t>
            </w:r>
          </w:p>
        </w:tc>
      </w:tr>
      <w:tr w:rsidR="00C6435B" w:rsidRPr="00752AAE" w14:paraId="39EF4F10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3396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F06E7" w14:textId="587564A0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2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8B2D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27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2DE84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QLSAPSLK</w:t>
            </w:r>
          </w:p>
        </w:tc>
      </w:tr>
      <w:tr w:rsidR="00C6435B" w:rsidRPr="00752AAE" w14:paraId="7E53D9DC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8DBE0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7E9A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B9E3B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40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2333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ELIEANLL</w:t>
            </w:r>
            <w:proofErr w:type="spellEnd"/>
          </w:p>
        </w:tc>
      </w:tr>
      <w:tr w:rsidR="00C6435B" w:rsidRPr="00752AAE" w14:paraId="4DC931FD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9CA0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93BC0" w14:textId="2AA23EAB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2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6054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5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6189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AEEDEREI</w:t>
            </w:r>
            <w:proofErr w:type="spellEnd"/>
          </w:p>
        </w:tc>
      </w:tr>
      <w:tr w:rsidR="00C6435B" w:rsidRPr="00752AAE" w14:paraId="1D383655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FA36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CA739" w14:textId="2D4AF938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2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7F266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1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B11D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FT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PALPIWAR</w:t>
            </w:r>
            <w:proofErr w:type="spellEnd"/>
          </w:p>
        </w:tc>
      </w:tr>
      <w:tr w:rsidR="00C6435B" w:rsidRPr="00752AAE" w14:paraId="6D36C4AC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90A76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31174" w14:textId="4678E8DD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334; 23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17F0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250E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LTEST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VSTA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; ST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VSTALAEL</w:t>
            </w:r>
            <w:proofErr w:type="spellEnd"/>
          </w:p>
        </w:tc>
      </w:tr>
      <w:tr w:rsidR="00C6435B" w:rsidRPr="00752AAE" w14:paraId="7C74E6BE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3E60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BA761" w14:textId="278A3928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3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1071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C*0304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A92F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KSFGSSSTSGI/v</w:t>
            </w:r>
          </w:p>
        </w:tc>
      </w:tr>
      <w:tr w:rsidR="00C6435B" w:rsidRPr="00752AAE" w14:paraId="263DEE74" w14:textId="77777777" w:rsidTr="00AE4DAC">
        <w:trPr>
          <w:trHeight w:val="280"/>
        </w:trPr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ADB2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S5B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70F22" w14:textId="7CBF8952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45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C779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1101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5FAA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TTSRSAC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QR</w:t>
            </w:r>
            <w:proofErr w:type="spellEnd"/>
          </w:p>
        </w:tc>
      </w:tr>
      <w:tr w:rsidR="00C6435B" w:rsidRPr="00752AAE" w14:paraId="144FDDDD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EA45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3CF09" w14:textId="5B040E2A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7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A6AE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1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4099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VQEDAASLR</w:t>
            </w:r>
          </w:p>
        </w:tc>
      </w:tr>
      <w:tr w:rsidR="00C6435B" w:rsidRPr="00752AAE" w14:paraId="6D668969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2D84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0EF2F85" w14:textId="45A0595E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8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2FEEF8A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27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9383C1A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RMI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mM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lTHF</w:t>
            </w:r>
            <w:proofErr w:type="spellEnd"/>
          </w:p>
        </w:tc>
      </w:tr>
      <w:tr w:rsidR="00C6435B" w:rsidRPr="00752AAE" w14:paraId="19824B35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2646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37701" w14:textId="33914B82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8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906D3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7C5F6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ILMTHFFSV</w:t>
            </w:r>
          </w:p>
        </w:tc>
      </w:tr>
      <w:tr w:rsidR="00C6435B" w:rsidRPr="00752AAE" w14:paraId="01002E55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BE5C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9EB1D" w14:textId="680A8454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8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D94C0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27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03BBB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RDQLEQAL</w:t>
            </w:r>
          </w:p>
        </w:tc>
      </w:tr>
      <w:tr w:rsidR="00C6435B" w:rsidRPr="00752AAE" w14:paraId="0158B939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E2B99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B852C" w14:textId="76837D01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8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0F2E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4575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QLEQALDCEIY^</w:t>
            </w:r>
          </w:p>
        </w:tc>
      </w:tr>
      <w:tr w:rsidR="00C6435B" w:rsidRPr="00752AAE" w14:paraId="3DE8F7C6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66DCA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EAD0F" w14:textId="2D5F7E2F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8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1F31C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8712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DLPP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lIIQR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^</w:t>
            </w:r>
          </w:p>
        </w:tc>
      </w:tr>
      <w:tr w:rsidR="00C6435B" w:rsidRPr="00752AAE" w14:paraId="2E3A51A2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6394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0242C" w14:textId="43789D6D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8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87B7B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27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6132B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QRLHGLSAF</w:t>
            </w:r>
          </w:p>
        </w:tc>
      </w:tr>
      <w:tr w:rsidR="00C6435B" w:rsidRPr="00752AAE" w14:paraId="554CE4B2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A74D1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03BE9" w14:textId="053C3BF6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9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72626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08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F44BE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ARSVRAK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L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^</w:t>
            </w:r>
          </w:p>
        </w:tc>
      </w:tr>
      <w:tr w:rsidR="00C6435B" w:rsidRPr="00752AAE" w14:paraId="3B36E690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E58EF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67B41" w14:textId="72D50C4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9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32975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440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A4AD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RSVRAK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LL</w:t>
            </w:r>
            <w:proofErr w:type="spellEnd"/>
          </w:p>
        </w:tc>
      </w:tr>
      <w:tr w:rsidR="00C6435B" w:rsidRPr="00752AAE" w14:paraId="52039E78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7F9E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27AF9B9" w14:textId="7244FDAB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9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2CAE9C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27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D773A48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RAAICGK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Y</w:t>
            </w:r>
            <w:proofErr w:type="spellEnd"/>
          </w:p>
        </w:tc>
      </w:tr>
      <w:tr w:rsidR="00C6435B" w:rsidRPr="00752AAE" w14:paraId="179FEF38" w14:textId="77777777" w:rsidTr="00AE4DAC">
        <w:trPr>
          <w:trHeight w:val="30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331EA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ED36B" w14:textId="5BC48F51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9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1A1FD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4402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032F7" w14:textId="77777777" w:rsidR="00C6435B" w:rsidRPr="00752AAE" w:rsidRDefault="00C6435B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ICGR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kYLFNW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</w:tr>
    </w:tbl>
    <w:p w14:paraId="6DA907BD" w14:textId="77777777" w:rsidR="00752AAE" w:rsidRDefault="00752AAE"/>
    <w:p w14:paraId="53ED2557" w14:textId="77777777" w:rsidR="00752AAE" w:rsidRDefault="00752AAE">
      <w:pPr>
        <w:rPr>
          <w:rFonts w:ascii="Lucida Grande" w:hAnsi="Lucida Grande" w:cs="Lucida Grande"/>
          <w:color w:val="000000"/>
        </w:rPr>
      </w:pPr>
    </w:p>
    <w:p w14:paraId="0736F384" w14:textId="2ED08485" w:rsidR="002770CD" w:rsidRPr="004A28B3" w:rsidRDefault="002770CD" w:rsidP="002770CD">
      <w:pPr>
        <w:rPr>
          <w:rFonts w:ascii="Lucida Grande" w:hAnsi="Lucida Grande" w:cs="Lucida Grande"/>
          <w:b/>
          <w:color w:val="000000"/>
        </w:rPr>
      </w:pPr>
      <w:r w:rsidRPr="004A28B3">
        <w:rPr>
          <w:rFonts w:ascii="Lucida Grande" w:hAnsi="Lucida Grande" w:cs="Lucida Grande"/>
          <w:b/>
          <w:color w:val="000000"/>
        </w:rPr>
        <w:t xml:space="preserve">B. Peptides </w:t>
      </w:r>
      <w:r w:rsidR="00C6435B">
        <w:rPr>
          <w:rFonts w:ascii="Lucida Grande" w:hAnsi="Lucida Grande" w:cs="Lucida Grande"/>
          <w:b/>
          <w:color w:val="000000"/>
        </w:rPr>
        <w:t xml:space="preserve">for predicted epitopes </w:t>
      </w:r>
      <w:r w:rsidRPr="004A28B3">
        <w:rPr>
          <w:rFonts w:ascii="Lucida Grande" w:hAnsi="Lucida Grande" w:cs="Lucida Grande"/>
          <w:b/>
          <w:color w:val="000000"/>
        </w:rPr>
        <w:t>that did not elicit a response</w:t>
      </w:r>
    </w:p>
    <w:p w14:paraId="6228C62C" w14:textId="77777777" w:rsidR="002770CD" w:rsidRDefault="002770CD">
      <w:pPr>
        <w:rPr>
          <w:rFonts w:ascii="Lucida Grande" w:hAnsi="Lucida Grande" w:cs="Lucida Grande"/>
          <w:color w:val="000000"/>
        </w:rPr>
      </w:pPr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920"/>
        <w:gridCol w:w="1540"/>
        <w:gridCol w:w="1160"/>
        <w:gridCol w:w="4980"/>
      </w:tblGrid>
      <w:tr w:rsidR="00784EFA" w:rsidRPr="00752AAE" w14:paraId="445DD0F2" w14:textId="77777777" w:rsidTr="00AE4DAC">
        <w:trPr>
          <w:trHeight w:val="30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F9D7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Protei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840B6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Start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74A3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HLA allele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7712E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Predicted epitop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 (and variants tested)</w:t>
            </w:r>
          </w:p>
        </w:tc>
      </w:tr>
      <w:tr w:rsidR="00784EFA" w:rsidRPr="00752AAE" w14:paraId="0D45C3CF" w14:textId="77777777" w:rsidTr="00AE4DAC">
        <w:trPr>
          <w:trHeight w:val="28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5A895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N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13FB5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8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5EBF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5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9CA6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AASCGGV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V</w:t>
            </w:r>
            <w:proofErr w:type="spellEnd"/>
          </w:p>
        </w:tc>
      </w:tr>
      <w:tr w:rsidR="00784EFA" w:rsidRPr="00752AAE" w14:paraId="0581CBE4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34A62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988A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8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CAD4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C*150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0A6F5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MALTLSPHY</w:t>
            </w:r>
          </w:p>
        </w:tc>
      </w:tr>
      <w:tr w:rsidR="00784EFA" w:rsidRPr="00752AAE" w14:paraId="065A2CE3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EB7C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CB5EB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8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BB87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5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F5FC7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RAEAQLH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qVW</w:t>
            </w:r>
            <w:proofErr w:type="spellEnd"/>
          </w:p>
        </w:tc>
      </w:tr>
      <w:tr w:rsidR="00784EFA" w:rsidRPr="00752AAE" w14:paraId="2896B85D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8C0E7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D3FD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8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7512E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4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23A62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EAQL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qHVWV</w:t>
            </w:r>
            <w:proofErr w:type="spellEnd"/>
          </w:p>
        </w:tc>
      </w:tr>
      <w:tr w:rsidR="00784EFA" w:rsidRPr="00752AAE" w14:paraId="6B0AC0C6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D1633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9A129" w14:textId="7DF3F03A" w:rsidR="00784EFA" w:rsidRPr="00752AAE" w:rsidRDefault="00784EFA" w:rsidP="00784EF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9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8547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C*0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D70BB" w14:textId="1253D849" w:rsidR="00784EFA" w:rsidRPr="00752AAE" w:rsidRDefault="00784EFA" w:rsidP="00784EF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KMAGGHYVQM</w:t>
            </w:r>
          </w:p>
        </w:tc>
      </w:tr>
      <w:tr w:rsidR="00784EFA" w:rsidRPr="00752AAE" w14:paraId="2833481D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7C83C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9F9B5CE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9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BC0A488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3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874E99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kD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WAHNG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L</w:t>
            </w:r>
            <w:proofErr w:type="spellEnd"/>
          </w:p>
        </w:tc>
      </w:tr>
      <w:tr w:rsidR="00784EFA" w:rsidRPr="00752AAE" w14:paraId="6C47EEAC" w14:textId="77777777" w:rsidTr="00AE4DAC">
        <w:trPr>
          <w:trHeight w:val="30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241B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0311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957; 9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84C3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08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0ECC5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RDWAHNS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g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; WAHNG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sLRDL</w:t>
            </w:r>
            <w:proofErr w:type="spellEnd"/>
          </w:p>
        </w:tc>
      </w:tr>
      <w:tr w:rsidR="00784EFA" w:rsidRPr="00752AAE" w14:paraId="2107E132" w14:textId="77777777" w:rsidTr="00AE4DAC">
        <w:trPr>
          <w:trHeight w:val="280"/>
        </w:trPr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32476" w14:textId="1A19BEC6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NS3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AC1B8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38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69D9E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5101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96DD8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E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IKGGRHLI</w:t>
            </w:r>
            <w:proofErr w:type="spellEnd"/>
          </w:p>
        </w:tc>
      </w:tr>
      <w:tr w:rsidR="00784EFA" w:rsidRPr="00752AAE" w14:paraId="1B87953A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0C9DB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CAD66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400; 14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50FE7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3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FCF7C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DELA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K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; ELAAKLVAL/m</w:t>
            </w:r>
          </w:p>
        </w:tc>
      </w:tr>
      <w:tr w:rsidR="00784EFA" w:rsidRPr="00752AAE" w14:paraId="027121C1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2CB2C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4693A6B" w14:textId="68B86567" w:rsidR="00784EFA" w:rsidRPr="00752AAE" w:rsidRDefault="00784EFA" w:rsidP="00784EF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4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3F2CFC5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27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5199B8C" w14:textId="05171875" w:rsidR="00784EFA" w:rsidRPr="00752AAE" w:rsidRDefault="00784EFA" w:rsidP="00784EF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RGKPGIYR</w:t>
            </w:r>
          </w:p>
        </w:tc>
      </w:tr>
      <w:tr w:rsidR="00784EFA" w:rsidRPr="00752AAE" w14:paraId="5109A696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89F1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AFA43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4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FB7D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5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C118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RGKP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rGIYRF</w:t>
            </w:r>
            <w:proofErr w:type="spellEnd"/>
          </w:p>
        </w:tc>
      </w:tr>
      <w:tr w:rsidR="00784EFA" w:rsidRPr="00752AAE" w14:paraId="27CBCBB6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9371D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402F8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296B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3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DEF23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GENF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lPYLVAY</w:t>
            </w:r>
            <w:proofErr w:type="spellEnd"/>
          </w:p>
        </w:tc>
      </w:tr>
      <w:tr w:rsidR="00784EFA" w:rsidRPr="00752AAE" w14:paraId="6CE03C3A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2CF38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489D6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89F33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033CE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GPTPLLYRL</w:t>
            </w:r>
          </w:p>
        </w:tc>
      </w:tr>
      <w:tr w:rsidR="00784EFA" w:rsidRPr="00752AAE" w14:paraId="7839383A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36777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53DBC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6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E38B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68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312E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iTLTHPVTK</w:t>
            </w:r>
            <w:proofErr w:type="spellEnd"/>
          </w:p>
        </w:tc>
      </w:tr>
      <w:tr w:rsidR="00784EFA" w:rsidRPr="00752AAE" w14:paraId="6D0ED2AB" w14:textId="77777777" w:rsidTr="00AE4DAC">
        <w:trPr>
          <w:trHeight w:val="280"/>
        </w:trPr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5BD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S4B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28653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71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7E69B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1501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6BAF2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EQGMM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LAEQF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^</w:t>
            </w:r>
          </w:p>
        </w:tc>
      </w:tr>
      <w:tr w:rsidR="00784EFA" w:rsidRPr="00752AAE" w14:paraId="5590A26A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4D498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CA967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7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BBAB2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3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61642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EQFKQKAL</w:t>
            </w:r>
          </w:p>
        </w:tc>
      </w:tr>
      <w:tr w:rsidR="00784EFA" w:rsidRPr="00752AAE" w14:paraId="37EAB836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39E71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2180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742; 17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0F9F2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C*04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1893C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QAEVIT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PAV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; AVQTNWQKL</w:t>
            </w:r>
          </w:p>
        </w:tc>
      </w:tr>
      <w:tr w:rsidR="00784EFA" w:rsidRPr="00752AAE" w14:paraId="5960D97A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9BB4C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3179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7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DED67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070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95C9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PLTTSQTL</w:t>
            </w:r>
          </w:p>
        </w:tc>
      </w:tr>
      <w:tr w:rsidR="00784EFA" w:rsidRPr="00752AAE" w14:paraId="7BC9A8C6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044A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127074C" w14:textId="6211F38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8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14FCAC6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4001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D22D171" w14:textId="65B876A1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EDLVNLL</w:t>
            </w:r>
            <w:proofErr w:type="spellEnd"/>
          </w:p>
        </w:tc>
      </w:tr>
      <w:tr w:rsidR="00784EFA" w:rsidRPr="00752AAE" w14:paraId="274A3E90" w14:textId="77777777" w:rsidTr="00AE4DAC">
        <w:trPr>
          <w:trHeight w:val="28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DEA7E" w14:textId="47416F8D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S5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9C02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DBD4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40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4666D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D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eEVSFRVGL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^</w:t>
            </w:r>
          </w:p>
        </w:tc>
      </w:tr>
      <w:tr w:rsidR="00784EFA" w:rsidRPr="00752AAE" w14:paraId="17041033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9354C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E6E56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1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BCF4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*02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ACDB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GSPPSLA</w:t>
            </w:r>
          </w:p>
        </w:tc>
      </w:tr>
      <w:tr w:rsidR="00784EFA" w:rsidRPr="00752AAE" w14:paraId="5EE83812" w14:textId="77777777" w:rsidTr="00784EFA">
        <w:trPr>
          <w:trHeight w:val="30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DB6AE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5D04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4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528C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*0702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A944E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DTEDVVCSMSY</w:t>
            </w:r>
          </w:p>
        </w:tc>
      </w:tr>
      <w:tr w:rsidR="00784EFA" w:rsidRPr="00752AAE" w14:paraId="7927848A" w14:textId="77777777" w:rsidTr="00784EFA">
        <w:trPr>
          <w:trHeight w:val="280"/>
        </w:trPr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816D6" w14:textId="7388493A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S5B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120EFE1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46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79F3FF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1501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364B2AD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Q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lRQKKVTF</w:t>
            </w:r>
            <w:proofErr w:type="spellEnd"/>
          </w:p>
        </w:tc>
      </w:tr>
      <w:tr w:rsidR="00784EFA" w:rsidRPr="00752AAE" w14:paraId="28AE843E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49F56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1942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5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DD4B8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*060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658E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VEEACKLT</w:t>
            </w:r>
          </w:p>
        </w:tc>
      </w:tr>
      <w:tr w:rsidR="00784EFA" w:rsidRPr="00752AAE" w14:paraId="2DDB56C3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419F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3D6B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5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20698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3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3F1AD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S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dLTPPHSARSK</w:t>
            </w:r>
            <w:proofErr w:type="spellEnd"/>
          </w:p>
        </w:tc>
      </w:tr>
      <w:tr w:rsidR="00784EFA" w:rsidRPr="00752AAE" w14:paraId="0CDE661C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C334E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9279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5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0365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0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1EF8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HINSVWKDL</w:t>
            </w:r>
          </w:p>
        </w:tc>
      </w:tr>
      <w:tr w:rsidR="00784EFA" w:rsidRPr="00752AAE" w14:paraId="23C1EF47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FFAC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40CB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5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7B3D3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68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A711C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PIDTTIMAK</w:t>
            </w:r>
          </w:p>
        </w:tc>
      </w:tr>
      <w:tr w:rsidR="00784EFA" w:rsidRPr="00752AAE" w14:paraId="3EF89DC4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541CB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A022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08FB8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5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656B0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VEFLVQAW</w:t>
            </w:r>
          </w:p>
        </w:tc>
      </w:tr>
      <w:tr w:rsidR="00784EFA" w:rsidRPr="00752AAE" w14:paraId="74217DCC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93D65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D4539A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6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3C2E14A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57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649B13F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KSKK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tPMGF</w:t>
            </w:r>
            <w:proofErr w:type="spellEnd"/>
          </w:p>
        </w:tc>
      </w:tr>
      <w:tr w:rsidR="00784EFA" w:rsidRPr="00752AAE" w14:paraId="4F097BA7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843F7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2544E4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819; 28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74B8A81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2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80D3DD3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AK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HTPVNSW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; R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kHTPVNSWLG</w:t>
            </w:r>
            <w:proofErr w:type="spellEnd"/>
          </w:p>
        </w:tc>
      </w:tr>
      <w:tr w:rsidR="00784EFA" w:rsidRPr="00752AAE" w14:paraId="0BC902E7" w14:textId="77777777" w:rsidTr="00AE4DAC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991C1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97C0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8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79CA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B*510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1FF39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PTLWA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RMI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^</w:t>
            </w:r>
          </w:p>
        </w:tc>
      </w:tr>
      <w:tr w:rsidR="00784EFA" w:rsidRPr="00752AAE" w14:paraId="0C668D6B" w14:textId="77777777" w:rsidTr="00784EFA">
        <w:trPr>
          <w:trHeight w:val="280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11F8D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9A4309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8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AE854C4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0702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E08A31E" w14:textId="77777777" w:rsidR="00784EFA" w:rsidRPr="00752AAE" w:rsidRDefault="00784EFA" w:rsidP="00AE4DA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PTLWARMIL/m</w:t>
            </w:r>
          </w:p>
        </w:tc>
      </w:tr>
    </w:tbl>
    <w:p w14:paraId="3F3319C6" w14:textId="77777777" w:rsidR="002770CD" w:rsidRDefault="002770CD">
      <w:pPr>
        <w:rPr>
          <w:rFonts w:ascii="Lucida Grande" w:hAnsi="Lucida Grande" w:cs="Lucida Grande"/>
          <w:color w:val="000000"/>
        </w:rPr>
      </w:pPr>
    </w:p>
    <w:p w14:paraId="4BBE562B" w14:textId="0DAF9340" w:rsidR="00752AAE" w:rsidRPr="004A28B3" w:rsidRDefault="00D7137C">
      <w:pPr>
        <w:rPr>
          <w:rFonts w:ascii="Lucida Grande" w:hAnsi="Lucida Grande" w:cs="Lucida Grande"/>
          <w:b/>
          <w:color w:val="000000"/>
        </w:rPr>
      </w:pPr>
      <w:r w:rsidRPr="004A28B3">
        <w:rPr>
          <w:rFonts w:ascii="Lucida Grande" w:hAnsi="Lucida Grande" w:cs="Lucida Grande"/>
          <w:b/>
          <w:color w:val="000000"/>
        </w:rPr>
        <w:t>C</w:t>
      </w:r>
      <w:r w:rsidR="00752AAE" w:rsidRPr="004A28B3">
        <w:rPr>
          <w:rFonts w:ascii="Lucida Grande" w:hAnsi="Lucida Grande" w:cs="Lucida Grande"/>
          <w:b/>
          <w:color w:val="000000"/>
        </w:rPr>
        <w:t>. Additional published HCV T-cell epitopes</w:t>
      </w:r>
    </w:p>
    <w:p w14:paraId="5FFC881C" w14:textId="77777777" w:rsidR="00752AAE" w:rsidRDefault="00752AAE">
      <w:pPr>
        <w:rPr>
          <w:rFonts w:ascii="Lucida Grande" w:hAnsi="Lucida Grande" w:cs="Lucida Grande"/>
          <w:color w:val="000000"/>
        </w:rPr>
      </w:pPr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920"/>
        <w:gridCol w:w="1540"/>
        <w:gridCol w:w="1160"/>
        <w:gridCol w:w="4980"/>
      </w:tblGrid>
      <w:tr w:rsidR="00752AAE" w:rsidRPr="00752AAE" w14:paraId="6A6394D2" w14:textId="77777777" w:rsidTr="00752AAE">
        <w:trPr>
          <w:trHeight w:val="30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E87DD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Protei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F267E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Start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47755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HLA allele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2BD44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Published epitope (including variants)</w:t>
            </w:r>
          </w:p>
        </w:tc>
      </w:tr>
      <w:tr w:rsidR="00752AAE" w:rsidRPr="00752AAE" w14:paraId="7336190B" w14:textId="77777777" w:rsidTr="00752AAE">
        <w:trPr>
          <w:trHeight w:val="28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2232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N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98CD8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8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CE22F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2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DE2E4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MALTLSPY</w:t>
            </w:r>
          </w:p>
        </w:tc>
      </w:tr>
      <w:tr w:rsidR="00752AAE" w:rsidRPr="00752AAE" w14:paraId="43D30D6C" w14:textId="77777777" w:rsidTr="00752AA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BC17D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ADA6A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9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9CDAE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*03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45664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PYFVRAQGLI</w:t>
            </w:r>
          </w:p>
        </w:tc>
      </w:tr>
      <w:tr w:rsidR="00752AAE" w:rsidRPr="00752AAE" w14:paraId="56DBAF3C" w14:textId="77777777" w:rsidTr="00752AAE">
        <w:trPr>
          <w:trHeight w:val="28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6D2EF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S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6E77B" w14:textId="215DD3F9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B0632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2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95B98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YSQQTRGL</w:t>
            </w:r>
          </w:p>
        </w:tc>
      </w:tr>
      <w:tr w:rsidR="00752AAE" w:rsidRPr="00752AAE" w14:paraId="78D616EB" w14:textId="77777777" w:rsidTr="00752AAE">
        <w:trPr>
          <w:trHeight w:val="28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E628B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74EDB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1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8F1A9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6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BD2E3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HAVGLFRAA</w:t>
            </w:r>
          </w:p>
        </w:tc>
      </w:tr>
      <w:tr w:rsidR="00752AAE" w:rsidRPr="00752AAE" w14:paraId="1E2E4B12" w14:textId="77777777" w:rsidTr="00752AAE">
        <w:trPr>
          <w:trHeight w:val="28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A2803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DD1A1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2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005D2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*0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C3EB4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YAAQGYKVL</w:t>
            </w:r>
          </w:p>
        </w:tc>
      </w:tr>
      <w:tr w:rsidR="00752AAE" w:rsidRPr="00752AAE" w14:paraId="05667F51" w14:textId="77777777" w:rsidTr="00752AAE">
        <w:trPr>
          <w:trHeight w:val="28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2B68C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1FDDE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13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4DB6F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3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2E420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HPNIEEVAL</w:t>
            </w:r>
          </w:p>
        </w:tc>
      </w:tr>
      <w:tr w:rsidR="00752AAE" w:rsidRPr="00752AAE" w14:paraId="665A7528" w14:textId="77777777" w:rsidTr="00752AAE">
        <w:trPr>
          <w:trHeight w:val="28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EE8D1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68213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3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8FF2C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0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226E1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LIFCHSKKK</w:t>
            </w:r>
          </w:p>
        </w:tc>
      </w:tr>
      <w:tr w:rsidR="00752AAE" w:rsidRPr="00752AAE" w14:paraId="7ADA6612" w14:textId="77777777" w:rsidTr="00752AA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D5D31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CFC97" w14:textId="2799BF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14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2F3E3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02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32CCD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KLVALGINAV</w:t>
            </w:r>
          </w:p>
        </w:tc>
      </w:tr>
      <w:tr w:rsidR="00752AAE" w:rsidRPr="00752AAE" w14:paraId="495E6C83" w14:textId="77777777" w:rsidTr="00752AAE">
        <w:trPr>
          <w:trHeight w:val="28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ACA2F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S5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B3A7A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F2626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A*0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752C0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VWR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qGD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eGIMH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q</w:t>
            </w:r>
          </w:p>
        </w:tc>
      </w:tr>
      <w:tr w:rsidR="00752AAE" w:rsidRPr="00752AAE" w14:paraId="4284CB26" w14:textId="77777777" w:rsidTr="00752AAE">
        <w:trPr>
          <w:trHeight w:val="28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5B27C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D112B" w14:textId="5053010F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2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87B76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2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5135E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DLI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EANLLW</w:t>
            </w:r>
            <w:proofErr w:type="spellEnd"/>
          </w:p>
        </w:tc>
      </w:tr>
      <w:tr w:rsidR="00752AAE" w:rsidRPr="00752AAE" w14:paraId="1C5AC7D9" w14:textId="77777777" w:rsidTr="00752AAE">
        <w:trPr>
          <w:trHeight w:val="28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24E03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7C7CB" w14:textId="1B5C8B92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2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89694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0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591E4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ILDSFDPLV</w:t>
            </w:r>
          </w:p>
        </w:tc>
      </w:tr>
      <w:tr w:rsidR="00752AAE" w:rsidRPr="00752AAE" w14:paraId="1B4360A0" w14:textId="77777777" w:rsidTr="00752AAE">
        <w:trPr>
          <w:trHeight w:val="28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19883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4BAC5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2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E07F7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4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42D88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REISVP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AEIL</w:t>
            </w:r>
            <w:proofErr w:type="spellEnd"/>
          </w:p>
        </w:tc>
      </w:tr>
      <w:tr w:rsidR="00752AAE" w:rsidRPr="00752AAE" w14:paraId="756CAFBE" w14:textId="77777777" w:rsidTr="00752AA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E96AA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6B576" w14:textId="486321D3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2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C4CD2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24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BD810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KFPP/l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AM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lPI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vW</w:t>
            </w:r>
            <w:proofErr w:type="spellEnd"/>
          </w:p>
        </w:tc>
      </w:tr>
      <w:tr w:rsidR="00752AAE" w:rsidRPr="00752AAE" w14:paraId="1330844A" w14:textId="77777777" w:rsidTr="00752AAE">
        <w:trPr>
          <w:trHeight w:val="280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F10FB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NS5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B66A5" w14:textId="1E1587ED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7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D8C47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*0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B4C73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LR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qDCT</w:t>
            </w:r>
            <w:proofErr w:type="spellEnd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/</w:t>
            </w:r>
            <w:proofErr w:type="spellStart"/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iMLV</w:t>
            </w:r>
            <w:proofErr w:type="spellEnd"/>
          </w:p>
        </w:tc>
      </w:tr>
      <w:tr w:rsidR="00752AAE" w:rsidRPr="00752AAE" w14:paraId="21984DE2" w14:textId="77777777" w:rsidTr="00752AAE">
        <w:trPr>
          <w:trHeight w:val="28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FBA50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B6813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27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49903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3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EE874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HDGAGKRVYYL</w:t>
            </w:r>
          </w:p>
        </w:tc>
      </w:tr>
      <w:tr w:rsidR="00752AAE" w:rsidRPr="00752AAE" w14:paraId="25F22FD1" w14:textId="77777777" w:rsidTr="00752AAE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0A33A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2D6E4" w14:textId="3B0C54A2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28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AB52E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B*55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58312" w14:textId="77777777" w:rsidR="00752AAE" w:rsidRPr="00752AAE" w:rsidRDefault="00752AAE" w:rsidP="00752AA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752A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SPGEINRVAA</w:t>
            </w:r>
          </w:p>
        </w:tc>
      </w:tr>
    </w:tbl>
    <w:p w14:paraId="57213C71" w14:textId="77777777" w:rsidR="00752AAE" w:rsidRDefault="00752AAE"/>
    <w:p w14:paraId="17FAB628" w14:textId="77777777" w:rsidR="00752AAE" w:rsidRDefault="00752AAE">
      <w:pPr>
        <w:rPr>
          <w:rFonts w:ascii="Lucida Grande" w:hAnsi="Lucida Grande" w:cs="Lucida Grande"/>
          <w:color w:val="000000"/>
        </w:rPr>
      </w:pPr>
      <w:r w:rsidRPr="008F4D84">
        <w:rPr>
          <w:rFonts w:ascii="Lucida Grande" w:hAnsi="Lucida Grande" w:cs="Lucida Grande"/>
          <w:color w:val="000000"/>
          <w:vertAlign w:val="superscript"/>
        </w:rPr>
        <w:t>^</w:t>
      </w:r>
      <w:r w:rsidRPr="00725913">
        <w:rPr>
          <w:rFonts w:ascii="Lucida Grande" w:hAnsi="Lucida Grande" w:cs="Lucida Grande"/>
          <w:color w:val="000000"/>
        </w:rPr>
        <w:t xml:space="preserve"> Indicates viral adaptation likely to be consensus sequence</w:t>
      </w:r>
    </w:p>
    <w:p w14:paraId="7604632E" w14:textId="730E80FC" w:rsidR="004A28B3" w:rsidRDefault="004A28B3" w:rsidP="004A28B3">
      <w:pPr>
        <w:rPr>
          <w:rFonts w:ascii="Lucida Grande" w:hAnsi="Lucida Grande" w:cs="Lucida Grande"/>
          <w:color w:val="000000"/>
        </w:rPr>
      </w:pPr>
      <w:r w:rsidRPr="00C06527">
        <w:rPr>
          <w:rFonts w:ascii="Lucida Grande" w:hAnsi="Lucida Grande" w:cs="Lucida Grande"/>
          <w:color w:val="000000"/>
        </w:rPr>
        <w:t>Grey indicates site associated with HLA allele within or flanking known T-cell epitope with same HLA restriction</w:t>
      </w:r>
      <w:r w:rsidR="00902E27">
        <w:rPr>
          <w:rFonts w:ascii="Lucida Grande" w:hAnsi="Lucida Grande" w:cs="Lucida Grande"/>
          <w:color w:val="000000"/>
        </w:rPr>
        <w:t xml:space="preserve">. </w:t>
      </w:r>
    </w:p>
    <w:p w14:paraId="684D3C04" w14:textId="77777777" w:rsidR="004A28B3" w:rsidRDefault="004A28B3">
      <w:bookmarkStart w:id="0" w:name="_GoBack"/>
      <w:bookmarkEnd w:id="0"/>
    </w:p>
    <w:sectPr w:rsidR="004A28B3" w:rsidSect="000817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AAE"/>
    <w:rsid w:val="000817AA"/>
    <w:rsid w:val="001105FE"/>
    <w:rsid w:val="0024526C"/>
    <w:rsid w:val="002542B6"/>
    <w:rsid w:val="002770CD"/>
    <w:rsid w:val="002F6AA9"/>
    <w:rsid w:val="004A28B3"/>
    <w:rsid w:val="0057448D"/>
    <w:rsid w:val="006E04AF"/>
    <w:rsid w:val="00752AAE"/>
    <w:rsid w:val="00784EFA"/>
    <w:rsid w:val="008F4D84"/>
    <w:rsid w:val="00902E27"/>
    <w:rsid w:val="00A970D8"/>
    <w:rsid w:val="00AE4DAC"/>
    <w:rsid w:val="00C6435B"/>
    <w:rsid w:val="00D7137C"/>
    <w:rsid w:val="00E9577E"/>
    <w:rsid w:val="00FC2768"/>
    <w:rsid w:val="00FD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BF54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2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04</Words>
  <Characters>2879</Characters>
  <Application>Microsoft Macintosh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Gaudieri</dc:creator>
  <cp:keywords/>
  <dc:description/>
  <cp:lastModifiedBy>Silvana Gaudieri</cp:lastModifiedBy>
  <cp:revision>16</cp:revision>
  <dcterms:created xsi:type="dcterms:W3CDTF">2015-04-28T06:27:00Z</dcterms:created>
  <dcterms:modified xsi:type="dcterms:W3CDTF">2015-04-28T07:50:00Z</dcterms:modified>
</cp:coreProperties>
</file>